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D43" w:rsidRDefault="00772D43" w:rsidP="00772D43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>abl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S</w:t>
      </w:r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izes the one-way ANOVA performed on absorbance values of SLC-</w:t>
      </w:r>
      <w:proofErr w:type="spellStart"/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>AgNPs</w:t>
      </w:r>
      <w:proofErr w:type="spellEnd"/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different Hg²⁺ concentrations. A very high F-value (650.36) and extremely low p-value (1.99 × 10⁻¹⁸) indicate that the variation in absorbance is highly significant and attributable to changes in Hg²⁺ concentration rather than random error. This confirms the sensitivity and reliability of the SLC-</w:t>
      </w:r>
      <w:proofErr w:type="spellStart"/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>AgNP</w:t>
      </w:r>
      <w:proofErr w:type="spellEnd"/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>-based colorimetric sensor.</w:t>
      </w:r>
    </w:p>
    <w:p w:rsidR="002E4744" w:rsidRPr="00F67320" w:rsidRDefault="006C711E" w:rsidP="006C711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67320">
        <w:rPr>
          <w:rFonts w:asciiTheme="majorBidi" w:hAnsiTheme="majorBidi" w:cstheme="majorBidi"/>
          <w:color w:val="000000" w:themeColor="text1"/>
          <w:sz w:val="24"/>
          <w:szCs w:val="24"/>
        </w:rPr>
        <w:t>Table 1S: Supplementary Table S1: ANOVA Summary for Hg²⁺ Detection</w:t>
      </w:r>
    </w:p>
    <w:tbl>
      <w:tblPr>
        <w:tblW w:w="999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0"/>
        <w:gridCol w:w="1964"/>
        <w:gridCol w:w="2303"/>
        <w:gridCol w:w="1856"/>
        <w:gridCol w:w="816"/>
        <w:gridCol w:w="1124"/>
      </w:tblGrid>
      <w:tr w:rsidR="00F67320" w:rsidRPr="00F67320" w:rsidTr="00F67320">
        <w:trPr>
          <w:trHeight w:val="770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m of Squares (S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egrees of Freedom (</w:t>
            </w:r>
            <w:proofErr w:type="spellStart"/>
            <w:r w:rsidRPr="00F6732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F6732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Square (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67320" w:rsidRPr="00F67320" w:rsidTr="00F67320">
        <w:trPr>
          <w:trHeight w:val="745"/>
          <w:tblCellSpacing w:w="15" w:type="dxa"/>
        </w:trPr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tween Groups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525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5036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0.36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9 × 10⁻¹⁸</w:t>
            </w:r>
          </w:p>
        </w:tc>
      </w:tr>
      <w:tr w:rsidR="00F67320" w:rsidRPr="00F67320" w:rsidTr="00F67320">
        <w:trPr>
          <w:trHeight w:val="459"/>
          <w:tblCellSpacing w:w="15" w:type="dxa"/>
        </w:trPr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thin Groups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60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0100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—</w:t>
            </w:r>
          </w:p>
        </w:tc>
      </w:tr>
      <w:tr w:rsidR="00F67320" w:rsidRPr="00F67320" w:rsidTr="00F67320">
        <w:trPr>
          <w:trHeight w:val="447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6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C711E" w:rsidRPr="00F67320" w:rsidRDefault="006C711E" w:rsidP="006C7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732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—</w:t>
            </w:r>
          </w:p>
        </w:tc>
      </w:tr>
    </w:tbl>
    <w:p w:rsidR="006C711E" w:rsidRDefault="006C711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72D43" w:rsidRDefault="00772D43" w:rsidP="00772D43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>abl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S</w:t>
      </w:r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ports the mean final absorbance values (At) of methylene blue after 80 minutes of photocatalytic degradation at 30°C, 40°C, and 50°C. The associated ANOVA analysis </w:t>
      </w:r>
      <w:r w:rsidRPr="00773700">
        <w:rPr>
          <w:rFonts w:asciiTheme="majorBidi" w:hAnsiTheme="majorBidi" w:cstheme="majorBidi"/>
          <w:color w:val="000000" w:themeColor="text1"/>
          <w:sz w:val="24"/>
          <w:szCs w:val="24"/>
        </w:rPr>
        <w:t>(F = 108.00, p = 1.97 × 10⁻⁵)</w:t>
      </w:r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monstrates a statistically significant improvement in degradation efficiency with increasing temperature. This supports the conclusion that photocatalytic activity of SLC-</w:t>
      </w:r>
      <w:proofErr w:type="spellStart"/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>AgNPs</w:t>
      </w:r>
      <w:proofErr w:type="spellEnd"/>
      <w:r w:rsidRPr="00772D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rmally enhanced.</w:t>
      </w:r>
    </w:p>
    <w:p w:rsidR="005A13B1" w:rsidRDefault="005A13B1" w:rsidP="00772D4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A13B1">
        <w:rPr>
          <w:rFonts w:asciiTheme="majorBidi" w:hAnsiTheme="majorBidi" w:cstheme="majorBidi"/>
          <w:color w:val="000000" w:themeColor="text1"/>
          <w:sz w:val="24"/>
          <w:szCs w:val="24"/>
        </w:rPr>
        <w:t>Table S2 – MB Degradation at Different Temperatures</w:t>
      </w:r>
      <w:r w:rsidR="00772D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772D43" w:rsidRPr="00772D43">
        <w:rPr>
          <w:rFonts w:asciiTheme="majorBidi" w:hAnsiTheme="majorBidi" w:cstheme="majorBidi"/>
          <w:color w:val="000000" w:themeColor="text1"/>
          <w:sz w:val="24"/>
          <w:szCs w:val="24"/>
        </w:rPr>
        <w:t>One-way ANOVA: F = 108.00, p = 1.97 × 10⁻⁵</w:t>
      </w:r>
    </w:p>
    <w:tbl>
      <w:tblPr>
        <w:tblW w:w="9145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8"/>
        <w:gridCol w:w="4589"/>
        <w:gridCol w:w="908"/>
      </w:tblGrid>
      <w:tr w:rsidR="005A13B1" w:rsidRPr="005A13B1" w:rsidTr="005A13B1">
        <w:trPr>
          <w:trHeight w:val="629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Absorbance (A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5A13B1" w:rsidRPr="005A13B1" w:rsidTr="005A13B1">
        <w:trPr>
          <w:trHeight w:val="611"/>
          <w:tblCellSpacing w:w="15" w:type="dxa"/>
        </w:trPr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A13B1" w:rsidRPr="005A13B1" w:rsidTr="005A13B1">
        <w:trPr>
          <w:trHeight w:val="593"/>
          <w:tblCellSpacing w:w="15" w:type="dxa"/>
        </w:trPr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A13B1" w:rsidRPr="005A13B1" w:rsidTr="005A13B1">
        <w:trPr>
          <w:trHeight w:val="629"/>
          <w:tblCellSpacing w:w="15" w:type="dxa"/>
        </w:trPr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:rsidR="005A13B1" w:rsidRPr="005A13B1" w:rsidRDefault="005A13B1" w:rsidP="005A13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B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:rsidR="005A13B1" w:rsidRDefault="005A13B1" w:rsidP="005A13B1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127AE" w:rsidRDefault="003127AE" w:rsidP="005A13B1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F2828" w:rsidRPr="003127AE" w:rsidRDefault="003127AE" w:rsidP="003127AE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127AE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able 3S</w:t>
      </w:r>
      <w:r w:rsidR="0050219D" w:rsidRPr="003127AE">
        <w:rPr>
          <w:rFonts w:asciiTheme="majorBidi" w:hAnsiTheme="majorBidi" w:cstheme="majorBidi"/>
          <w:color w:val="000000" w:themeColor="text1"/>
          <w:sz w:val="24"/>
          <w:szCs w:val="24"/>
        </w:rPr>
        <w:t>. Stability of SLC-</w:t>
      </w:r>
      <w:proofErr w:type="spellStart"/>
      <w:r w:rsidR="0050219D" w:rsidRPr="003127AE">
        <w:rPr>
          <w:rFonts w:asciiTheme="majorBidi" w:hAnsiTheme="majorBidi" w:cstheme="majorBidi"/>
          <w:color w:val="000000" w:themeColor="text1"/>
          <w:sz w:val="24"/>
          <w:szCs w:val="24"/>
        </w:rPr>
        <w:t>AgNPs</w:t>
      </w:r>
      <w:proofErr w:type="spellEnd"/>
      <w:r w:rsidR="0050219D" w:rsidRPr="003127A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ver 30 days for Hg²⁺ sensing and methylene blue degradation.</w:t>
      </w:r>
    </w:p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665"/>
        <w:gridCol w:w="3070"/>
        <w:gridCol w:w="2302"/>
        <w:gridCol w:w="1934"/>
        <w:gridCol w:w="1992"/>
      </w:tblGrid>
      <w:tr w:rsidR="003127AE" w:rsidRPr="003127AE" w:rsidTr="003127AE">
        <w:trPr>
          <w:trHeight w:val="344"/>
        </w:trPr>
        <w:tc>
          <w:tcPr>
            <w:tcW w:w="665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3070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bsorbance (SLC-</w:t>
            </w:r>
            <w:proofErr w:type="spellStart"/>
            <w:r w:rsidRPr="003127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gNPs</w:t>
            </w:r>
            <w:proofErr w:type="spellEnd"/>
            <w:r w:rsidRPr="003127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g²⁺ Response (%)</w:t>
            </w:r>
          </w:p>
        </w:tc>
        <w:tc>
          <w:tcPr>
            <w:tcW w:w="1934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B Absorbance</w:t>
            </w:r>
          </w:p>
        </w:tc>
        <w:tc>
          <w:tcPr>
            <w:tcW w:w="199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ye Degradation (%)</w:t>
            </w:r>
          </w:p>
        </w:tc>
      </w:tr>
      <w:tr w:rsidR="003127AE" w:rsidRPr="003127AE" w:rsidTr="003127AE">
        <w:trPr>
          <w:trHeight w:val="366"/>
        </w:trPr>
        <w:tc>
          <w:tcPr>
            <w:tcW w:w="665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070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230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934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99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3127AE" w:rsidRPr="003127AE" w:rsidTr="003127AE">
        <w:trPr>
          <w:trHeight w:val="366"/>
        </w:trPr>
        <w:tc>
          <w:tcPr>
            <w:tcW w:w="665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70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230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3</w:t>
            </w:r>
          </w:p>
        </w:tc>
        <w:tc>
          <w:tcPr>
            <w:tcW w:w="1934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99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3127AE" w:rsidRPr="003127AE" w:rsidTr="003127AE">
        <w:trPr>
          <w:trHeight w:val="377"/>
        </w:trPr>
        <w:tc>
          <w:tcPr>
            <w:tcW w:w="665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070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230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7</w:t>
            </w:r>
          </w:p>
        </w:tc>
        <w:tc>
          <w:tcPr>
            <w:tcW w:w="1934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99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</w:tr>
      <w:tr w:rsidR="003127AE" w:rsidRPr="003127AE" w:rsidTr="003127AE">
        <w:trPr>
          <w:trHeight w:val="366"/>
        </w:trPr>
        <w:tc>
          <w:tcPr>
            <w:tcW w:w="665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070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230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2</w:t>
            </w:r>
          </w:p>
        </w:tc>
        <w:tc>
          <w:tcPr>
            <w:tcW w:w="1934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99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</w:tr>
      <w:tr w:rsidR="003127AE" w:rsidRPr="003127AE" w:rsidTr="003127AE">
        <w:trPr>
          <w:trHeight w:val="377"/>
        </w:trPr>
        <w:tc>
          <w:tcPr>
            <w:tcW w:w="665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070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30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7</w:t>
            </w:r>
          </w:p>
        </w:tc>
        <w:tc>
          <w:tcPr>
            <w:tcW w:w="1934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992" w:type="dxa"/>
          </w:tcPr>
          <w:p w:rsidR="003127AE" w:rsidRPr="003127AE" w:rsidRDefault="003127AE" w:rsidP="003127AE">
            <w:pPr>
              <w:spacing w:after="16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27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</w:tr>
    </w:tbl>
    <w:p w:rsidR="003127AE" w:rsidRDefault="003127AE" w:rsidP="003127AE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568D3" w:rsidRPr="003127AE" w:rsidRDefault="00D568D3" w:rsidP="003127AE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127AE" w:rsidRDefault="0050219D" w:rsidP="0050219D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0219D">
        <w:rPr>
          <w:noProof/>
        </w:rPr>
        <w:drawing>
          <wp:inline distT="0" distB="0" distL="0" distR="0" wp14:anchorId="689CF519" wp14:editId="6873BF9C">
            <wp:extent cx="6384983" cy="4438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232" cy="4442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2D7" w:rsidRPr="00F67320" w:rsidRDefault="005C32D7" w:rsidP="00D568D3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1S: </w:t>
      </w:r>
      <w:r w:rsidR="00956E96" w:rsidRPr="00956E96">
        <w:rPr>
          <w:rFonts w:asciiTheme="majorBidi" w:hAnsiTheme="majorBidi" w:cstheme="majorBidi"/>
          <w:color w:val="000000" w:themeColor="text1"/>
          <w:sz w:val="24"/>
          <w:szCs w:val="24"/>
        </w:rPr>
        <w:t>(A) Sele</w:t>
      </w:r>
      <w:r w:rsidR="00956E96">
        <w:rPr>
          <w:rFonts w:asciiTheme="majorBidi" w:hAnsiTheme="majorBidi" w:cstheme="majorBidi"/>
          <w:color w:val="000000" w:themeColor="text1"/>
          <w:sz w:val="24"/>
          <w:szCs w:val="24"/>
        </w:rPr>
        <w:t>ctivity of SLC-</w:t>
      </w:r>
      <w:proofErr w:type="spellStart"/>
      <w:r w:rsidR="00956E96">
        <w:rPr>
          <w:rFonts w:asciiTheme="majorBidi" w:hAnsiTheme="majorBidi" w:cstheme="majorBidi"/>
          <w:color w:val="000000" w:themeColor="text1"/>
          <w:sz w:val="24"/>
          <w:szCs w:val="24"/>
        </w:rPr>
        <w:t>AgNPs</w:t>
      </w:r>
      <w:proofErr w:type="spellEnd"/>
      <w:r w:rsidR="00956E9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ward Hg</w:t>
      </w:r>
      <w:r w:rsidR="00956E96" w:rsidRPr="00956E9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+</w:t>
      </w:r>
      <w:r w:rsidR="00956E96" w:rsidRPr="00956E9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ver various anions. (B) Interference of other</w:t>
      </w:r>
      <w:bookmarkStart w:id="0" w:name="_GoBack"/>
      <w:r w:rsidR="00956E96" w:rsidRPr="00956E9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al ions on the sensing response. (C) ΔA comparison conf</w:t>
      </w:r>
      <w:r w:rsidR="00956E96">
        <w:rPr>
          <w:rFonts w:asciiTheme="majorBidi" w:hAnsiTheme="majorBidi" w:cstheme="majorBidi"/>
          <w:color w:val="000000" w:themeColor="text1"/>
          <w:sz w:val="24"/>
          <w:szCs w:val="24"/>
        </w:rPr>
        <w:t>irming high selectivity for Hg</w:t>
      </w:r>
      <w:r w:rsidR="00956E96" w:rsidRPr="00956E9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+</w:t>
      </w:r>
      <w:r w:rsidR="00956E96" w:rsidRPr="00956E9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bookmarkEnd w:id="0"/>
    </w:p>
    <w:sectPr w:rsidR="005C32D7" w:rsidRPr="00F67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782"/>
    <w:rsid w:val="003127AE"/>
    <w:rsid w:val="003E56A0"/>
    <w:rsid w:val="0050219D"/>
    <w:rsid w:val="005A13B1"/>
    <w:rsid w:val="005C32D7"/>
    <w:rsid w:val="006C711E"/>
    <w:rsid w:val="00772D43"/>
    <w:rsid w:val="00773700"/>
    <w:rsid w:val="00956E96"/>
    <w:rsid w:val="009C6564"/>
    <w:rsid w:val="00A439C6"/>
    <w:rsid w:val="00C77382"/>
    <w:rsid w:val="00CD0782"/>
    <w:rsid w:val="00D568D3"/>
    <w:rsid w:val="00DD04B6"/>
    <w:rsid w:val="00DE7C01"/>
    <w:rsid w:val="00F158A8"/>
    <w:rsid w:val="00F6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28B7"/>
  <w15:chartTrackingRefBased/>
  <w15:docId w15:val="{5B4A69A8-EC64-462D-B0BA-F340280F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9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11</cp:revision>
  <dcterms:created xsi:type="dcterms:W3CDTF">2025-06-08T11:55:00Z</dcterms:created>
  <dcterms:modified xsi:type="dcterms:W3CDTF">2025-11-06T18:23:00Z</dcterms:modified>
</cp:coreProperties>
</file>